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</w:t>
      </w:r>
      <w:r>
        <w:rPr>
          <w:rFonts w:cs="Times New Roman" w:ascii="Times New Roman" w:hAnsi="Times New Roman"/>
          <w:b/>
          <w:szCs w:val="21"/>
        </w:rPr>
        <w:t xml:space="preserve"> Table Primers used in this study for qRT- PCR</w:t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</w:t>
      </w:r>
      <w:r>
        <w:rPr/>
        <w:t>-1 Table Primers used in this study for miRNA qRT- 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4201"/>
        <w:gridCol w:w="2948"/>
      </w:tblGrid>
      <w:tr>
        <w:trPr>
          <w:trHeight w:val="360" w:hRule="atLeast"/>
        </w:trPr>
        <w:tc>
          <w:tcPr>
            <w:tcW w:w="11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miRNA name</w:t>
            </w:r>
          </w:p>
        </w:tc>
        <w:tc>
          <w:tcPr>
            <w:tcW w:w="42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Stem loop primer 5'-3'</w:t>
            </w:r>
          </w:p>
        </w:tc>
        <w:tc>
          <w:tcPr>
            <w:tcW w:w="29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 sequence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-let-7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CTGGTGTCGTGGAGTCGGCAATTCAGTTGAGAACTATAC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TCCAGCTGGGTGAGGTAGTAGGTTGT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-miR-126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CTGGTGTCGTGGAGTCGGCAATTCAGTTGAGTGCATTAT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TCCAGCTGGGTCGTACCGTGAGTAAT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-miR-10</w:t>
            </w:r>
          </w:p>
        </w:tc>
        <w:tc>
          <w:tcPr>
            <w:tcW w:w="42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AACTGGTGTCGTGGAGTCGGCAATTCAGTTGAGACAAATTC</w:t>
            </w:r>
          </w:p>
        </w:tc>
        <w:tc>
          <w:tcPr>
            <w:tcW w:w="29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CTCCAGCTGGGTACCCTGTAGAACCGA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miR-222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ACCCAGT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AGCTACATCTGGCTA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miR-206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ACACACTT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GGAATGTAAGGAA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miR-1260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TGGTGGCA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ATCCCACCGCTG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miR-725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ACTACCAG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CAGTCATTGTTTCT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miR-135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TCAGATAG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ATGGCTTTTTATTCCT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miR-723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GCACAGAT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AGACATCAATTAAAT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novel-1-3p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ATCAAAGT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TCGCTCTCGCAGTAC</w:t>
            </w:r>
          </w:p>
        </w:tc>
      </w:tr>
      <w:tr>
        <w:trPr>
          <w:trHeight w:val="360" w:hRule="atLeast"/>
        </w:trPr>
        <w:tc>
          <w:tcPr>
            <w:tcW w:w="115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an-novel-71-5p</w:t>
            </w:r>
          </w:p>
        </w:tc>
        <w:tc>
          <w:tcPr>
            <w:tcW w:w="42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AACTGGTGTCGTGGAGTCGGCAATTCAGTTGAGTCTCGAAT</w:t>
            </w:r>
          </w:p>
        </w:tc>
        <w:tc>
          <w:tcPr>
            <w:tcW w:w="294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ACTCCAGCTGGGTACCGCGAGAACGAT</w:t>
            </w:r>
          </w:p>
        </w:tc>
      </w:tr>
      <w:tr>
        <w:trPr>
          <w:trHeight w:val="360" w:hRule="atLeast"/>
        </w:trPr>
        <w:tc>
          <w:tcPr>
            <w:tcW w:w="11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Reverse sequence</w:t>
            </w:r>
          </w:p>
        </w:tc>
        <w:tc>
          <w:tcPr>
            <w:tcW w:w="714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GTGTCGTGGAGTCG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3</w:t>
      </w:r>
      <w:r>
        <w:rPr/>
        <w:t>-2 Table Primers used in this study for potential target genes qRT-PC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3088"/>
        <w:gridCol w:w="4081"/>
      </w:tblGrid>
      <w:tr>
        <w:trPr>
          <w:trHeight w:val="360" w:hRule="atLeast"/>
        </w:trPr>
        <w:tc>
          <w:tcPr>
            <w:tcW w:w="11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 name</w:t>
            </w:r>
          </w:p>
        </w:tc>
        <w:tc>
          <w:tcPr>
            <w:tcW w:w="308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 sequence</w:t>
            </w:r>
          </w:p>
        </w:tc>
        <w:tc>
          <w:tcPr>
            <w:tcW w:w="4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verse sequence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IF1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CTGCTATGCTTTGGAC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TGCGACTGTTGTAGATGAC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IF2a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CTTGAGGTTGACGGTGC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CTGGGCGGCTTCATTAC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HO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GGAGTATTTCTACGGTC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TAACAGGTATTCAGGGTG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NRP1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TACTCACTTGACCCCAT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TTGTAGTTCTCCAGCGT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SDF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TTCTGGCGATGGTGGCTCTT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TTGGTCTTGGGATTGATGC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GAAATCACCCTGTCCAA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CACTCTTTACCGCCATACT</w:t>
            </w:r>
          </w:p>
        </w:tc>
      </w:tr>
      <w:tr>
        <w:trPr>
          <w:trHeight w:val="360" w:hRule="atLeast"/>
        </w:trPr>
        <w:tc>
          <w:tcPr>
            <w:tcW w:w="1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ASH</w:t>
            </w:r>
          </w:p>
        </w:tc>
        <w:tc>
          <w:tcPr>
            <w:tcW w:w="30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CCATGTCAGTGCCTGATTG</w:t>
            </w:r>
          </w:p>
        </w:tc>
        <w:tc>
          <w:tcPr>
            <w:tcW w:w="408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ACCGTTGGTTAGGTAGATTC</w:t>
            </w:r>
          </w:p>
        </w:tc>
      </w:tr>
      <w:tr>
        <w:trPr>
          <w:trHeight w:val="360" w:hRule="atLeast"/>
        </w:trPr>
        <w:tc>
          <w:tcPr>
            <w:tcW w:w="11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Cs w:val="21"/>
              </w:rPr>
              <w:t>VEGFR2</w:t>
            </w:r>
          </w:p>
        </w:tc>
        <w:tc>
          <w:tcPr>
            <w:tcW w:w="30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ATGCCAATGGACGGACACT</w:t>
            </w:r>
          </w:p>
        </w:tc>
        <w:tc>
          <w:tcPr>
            <w:tcW w:w="40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CTTGACCAAATGCTCCTCTGC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2T01:38:00Z</dcterms:created>
  <dc:creator>Administrator</dc:creator>
  <dc:description/>
  <cp:keywords/>
  <dc:language>en-US</dc:language>
  <cp:lastModifiedBy>Administrator</cp:lastModifiedBy>
  <dcterms:modified xsi:type="dcterms:W3CDTF">2015-12-13T06:28:00Z</dcterms:modified>
  <cp:revision>3</cp:revision>
  <dc:subject/>
  <dc:title/>
</cp:coreProperties>
</file>